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6CFE8" w14:textId="77777777" w:rsidR="00D81E21" w:rsidRPr="00D81E21" w:rsidRDefault="00D81E21" w:rsidP="00D81E21">
      <w:pPr>
        <w:rPr>
          <w:b/>
          <w:lang w:val="en"/>
        </w:rPr>
      </w:pPr>
      <w:r w:rsidRPr="00D81E21">
        <w:rPr>
          <w:b/>
          <w:lang w:val="en"/>
        </w:rPr>
        <w:t>Appendix A</w:t>
      </w:r>
    </w:p>
    <w:p w14:paraId="3362C116" w14:textId="77777777" w:rsidR="00D81E21" w:rsidRPr="00D81E21" w:rsidRDefault="00D81E21" w:rsidP="00D81E21">
      <w:pPr>
        <w:rPr>
          <w:i/>
          <w:lang w:val="en"/>
        </w:rPr>
      </w:pPr>
      <w:r w:rsidRPr="00D81E21">
        <w:rPr>
          <w:i/>
          <w:lang w:val="en"/>
        </w:rPr>
        <w:t>Chief Complaints by Location, All Ages</w:t>
      </w:r>
    </w:p>
    <w:tbl>
      <w:tblPr>
        <w:tblW w:w="7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1620"/>
        <w:gridCol w:w="1530"/>
        <w:gridCol w:w="1435"/>
      </w:tblGrid>
      <w:tr w:rsidR="000C5D32" w:rsidRPr="00D81E21" w14:paraId="671358E9" w14:textId="77777777" w:rsidTr="000C5D32">
        <w:trPr>
          <w:trHeight w:val="32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8C3F6B" w14:textId="77777777" w:rsidR="00846681" w:rsidRPr="00D81E21" w:rsidRDefault="00846681" w:rsidP="00D81E21">
            <w:pPr>
              <w:rPr>
                <w:lang w:val="en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31C9D" w14:textId="77777777" w:rsidR="00846681" w:rsidRPr="00D81E21" w:rsidRDefault="00846681" w:rsidP="00846681">
            <w:pPr>
              <w:spacing w:before="240"/>
              <w:rPr>
                <w:lang w:val="en"/>
              </w:rPr>
            </w:pPr>
            <w:r w:rsidRPr="00D81E21">
              <w:rPr>
                <w:b/>
                <w:lang w:val="en"/>
              </w:rPr>
              <w:t>Location</w:t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D7DE4" w14:textId="440D6902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b/>
                <w:lang w:val="en"/>
              </w:rPr>
              <w:t>Total</w:t>
            </w:r>
            <w:r>
              <w:rPr>
                <w:b/>
                <w:lang w:val="en"/>
              </w:rPr>
              <w:t xml:space="preserve"> </w:t>
            </w:r>
            <w:proofErr w:type="gramStart"/>
            <w:r w:rsidRPr="00D81E21">
              <w:rPr>
                <w:b/>
                <w:lang w:val="en"/>
              </w:rPr>
              <w:t>n(</w:t>
            </w:r>
            <w:proofErr w:type="gramEnd"/>
            <w:r w:rsidRPr="00D81E21">
              <w:rPr>
                <w:b/>
                <w:lang w:val="en"/>
              </w:rPr>
              <w:t>%)</w:t>
            </w:r>
          </w:p>
        </w:tc>
      </w:tr>
      <w:tr w:rsidR="0066777D" w:rsidRPr="00D81E21" w14:paraId="047D2D34" w14:textId="77777777" w:rsidTr="000C5D32">
        <w:trPr>
          <w:trHeight w:val="7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AAAEA" w14:textId="1A756739" w:rsidR="00846681" w:rsidRPr="00D81E21" w:rsidRDefault="00846681" w:rsidP="00846681">
            <w:pPr>
              <w:spacing w:before="240"/>
              <w:rPr>
                <w:lang w:val="en"/>
              </w:rPr>
            </w:pPr>
            <w:r w:rsidRPr="00D81E21">
              <w:rPr>
                <w:b/>
                <w:lang w:val="en"/>
              </w:rPr>
              <w:t>Chief Complaint</w:t>
            </w:r>
            <w:r w:rsidRPr="00D81E21">
              <w:rPr>
                <w:b/>
                <w:vertAlign w:val="superscript"/>
                <w:lang w:val="e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1536B" w14:textId="77777777" w:rsidR="00846681" w:rsidRPr="00D81E21" w:rsidRDefault="00846681" w:rsidP="00846681">
            <w:pPr>
              <w:spacing w:before="240"/>
              <w:rPr>
                <w:lang w:val="en"/>
              </w:rPr>
            </w:pPr>
            <w:r w:rsidRPr="00D81E21">
              <w:rPr>
                <w:b/>
                <w:lang w:val="en"/>
              </w:rPr>
              <w:t xml:space="preserve">All </w:t>
            </w:r>
            <w:proofErr w:type="spellStart"/>
            <w:r w:rsidRPr="00D81E21">
              <w:rPr>
                <w:b/>
                <w:lang w:val="en"/>
              </w:rPr>
              <w:t>Marzes</w:t>
            </w:r>
            <w:proofErr w:type="spellEnd"/>
            <w:r w:rsidRPr="00D81E21">
              <w:rPr>
                <w:b/>
                <w:lang w:val="en"/>
              </w:rPr>
              <w:t xml:space="preserve"> </w:t>
            </w:r>
            <w:proofErr w:type="gramStart"/>
            <w:r w:rsidRPr="00D81E21">
              <w:rPr>
                <w:b/>
                <w:lang w:val="en"/>
              </w:rPr>
              <w:t>n(</w:t>
            </w:r>
            <w:proofErr w:type="gramEnd"/>
            <w:r w:rsidRPr="00D81E21">
              <w:rPr>
                <w:b/>
                <w:lang w:val="en"/>
              </w:rPr>
              <w:t>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79B2A" w14:textId="30BA11BA" w:rsidR="00846681" w:rsidRPr="00846681" w:rsidRDefault="00846681" w:rsidP="00D81E21">
            <w:pPr>
              <w:rPr>
                <w:b/>
                <w:lang w:val="en"/>
              </w:rPr>
            </w:pPr>
            <w:r w:rsidRPr="00D81E21">
              <w:rPr>
                <w:b/>
                <w:lang w:val="en"/>
              </w:rPr>
              <w:t>Yerevan</w:t>
            </w:r>
            <w:r>
              <w:rPr>
                <w:b/>
                <w:lang w:val="en"/>
              </w:rPr>
              <w:t xml:space="preserve"> </w:t>
            </w:r>
            <w:proofErr w:type="gramStart"/>
            <w:r w:rsidRPr="00D81E21">
              <w:rPr>
                <w:b/>
                <w:lang w:val="en"/>
              </w:rPr>
              <w:t>n(</w:t>
            </w:r>
            <w:proofErr w:type="gramEnd"/>
            <w:r w:rsidRPr="00D81E21">
              <w:rPr>
                <w:b/>
                <w:lang w:val="en"/>
              </w:rPr>
              <w:t>%)</w:t>
            </w:r>
          </w:p>
        </w:tc>
        <w:tc>
          <w:tcPr>
            <w:tcW w:w="14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8B1A" w14:textId="77777777" w:rsidR="00846681" w:rsidRPr="00D81E21" w:rsidRDefault="00846681" w:rsidP="00D81E21">
            <w:pPr>
              <w:rPr>
                <w:lang w:val="en"/>
              </w:rPr>
            </w:pPr>
          </w:p>
        </w:tc>
      </w:tr>
      <w:tr w:rsidR="00846681" w:rsidRPr="00D81E21" w14:paraId="6296BAEB" w14:textId="77777777" w:rsidTr="000C5D32">
        <w:trPr>
          <w:trHeight w:val="58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92B274" w14:textId="12D4E245" w:rsidR="00846681" w:rsidRPr="00D81E21" w:rsidRDefault="00846681" w:rsidP="00D81E21">
            <w:pPr>
              <w:rPr>
                <w:b/>
                <w:i/>
                <w:lang w:val="en"/>
              </w:rPr>
            </w:pPr>
            <w:r w:rsidRPr="00D81E21">
              <w:rPr>
                <w:b/>
                <w:i/>
                <w:lang w:val="en"/>
              </w:rPr>
              <w:t>Trauma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7C0CCC" w14:textId="77777777" w:rsidR="00846681" w:rsidRPr="00D81E21" w:rsidRDefault="00846681" w:rsidP="00D81E21">
            <w:pPr>
              <w:rPr>
                <w:lang w:val="en"/>
              </w:rPr>
            </w:pPr>
          </w:p>
        </w:tc>
        <w:tc>
          <w:tcPr>
            <w:tcW w:w="29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03B72C" w14:textId="77777777" w:rsidR="00846681" w:rsidRPr="00D81E21" w:rsidRDefault="00846681" w:rsidP="00D81E21">
            <w:pPr>
              <w:rPr>
                <w:lang w:val="en"/>
              </w:rPr>
            </w:pPr>
          </w:p>
        </w:tc>
      </w:tr>
      <w:tr w:rsidR="00846681" w:rsidRPr="00D81E21" w14:paraId="669EB1FB" w14:textId="77777777" w:rsidTr="000C5D32">
        <w:trPr>
          <w:trHeight w:val="58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9CA5D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Injuries (unspecified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850CAE" w14:textId="74D514BB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0986 (1.9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444035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8928 (3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6018A8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9914 (2.5)</w:t>
            </w:r>
          </w:p>
        </w:tc>
      </w:tr>
      <w:tr w:rsidR="00846681" w:rsidRPr="00D81E21" w14:paraId="5B9F11A8" w14:textId="77777777" w:rsidTr="000C5D32">
        <w:trPr>
          <w:trHeight w:val="580"/>
        </w:trPr>
        <w:tc>
          <w:tcPr>
            <w:tcW w:w="27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4E7C5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Bleedin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EC4B27" w14:textId="07B169AC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9797 (0.9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C082A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1374 (1.2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A1E371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1171 (1.1)</w:t>
            </w:r>
          </w:p>
        </w:tc>
      </w:tr>
      <w:tr w:rsidR="00846681" w:rsidRPr="00D81E21" w14:paraId="5DF4545D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FD45A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Road traffic injur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24DF2" w14:textId="092BBDF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9285 (0.9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E52CAB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7464 (0.8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EF85FE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6749 (0.8)</w:t>
            </w:r>
          </w:p>
        </w:tc>
      </w:tr>
      <w:tr w:rsidR="00846681" w:rsidRPr="00D81E21" w14:paraId="092B9B68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FC4CC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Accident (unspecified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7D9F7F" w14:textId="607BE86A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478 (0.3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5CCB30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830 (0.4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BDA8A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7308 (0.4)</w:t>
            </w:r>
          </w:p>
        </w:tc>
      </w:tr>
      <w:tr w:rsidR="00846681" w:rsidRPr="00D81E21" w14:paraId="797D428A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4A2FD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Road traffic injury (pedestrian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ED92BC" w14:textId="0BD59E14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873 (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23136F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320 (0.2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AD5AB3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193 (0.2)</w:t>
            </w:r>
          </w:p>
        </w:tc>
      </w:tr>
      <w:tr w:rsidR="00846681" w:rsidRPr="00D81E21" w14:paraId="5AD7F18A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79483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Fal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9194A" w14:textId="24F8D619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263 (0.2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1C1276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814 (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FD05E4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077 (0.2)</w:t>
            </w:r>
          </w:p>
        </w:tc>
      </w:tr>
      <w:tr w:rsidR="00846681" w:rsidRPr="00D81E21" w14:paraId="0BF287B4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16E77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Bur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278B5F" w14:textId="48FB28E5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708 (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1A8192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600 (0.2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9A883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308 (0.1)</w:t>
            </w:r>
          </w:p>
        </w:tc>
      </w:tr>
      <w:tr w:rsidR="00846681" w:rsidRPr="00D81E21" w14:paraId="3FA8A733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58803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Dog bit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3F9875" w14:textId="0FA2F0AE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24 (&lt;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C89146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862 (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7A234A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286 (0.1)</w:t>
            </w:r>
          </w:p>
        </w:tc>
      </w:tr>
      <w:tr w:rsidR="00846681" w:rsidRPr="00D81E21" w14:paraId="1D1D784F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DECE5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Firearm injur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E5D8CC" w14:textId="5F7424EE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12 (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AC826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2 (&lt;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9D42EE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54 (&lt;0.1)</w:t>
            </w:r>
          </w:p>
        </w:tc>
      </w:tr>
      <w:tr w:rsidR="00846681" w:rsidRPr="00D81E21" w14:paraId="7DD7E168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D7914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Vein incis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ACAE3" w14:textId="3F2DEFF3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54 (&lt;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16190A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39 (&lt;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CB85C6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93 (&lt;0.1)</w:t>
            </w:r>
          </w:p>
        </w:tc>
      </w:tr>
      <w:tr w:rsidR="00846681" w:rsidRPr="00D81E21" w14:paraId="2A45874A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55B06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Electrocut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E1D23D" w14:textId="2386D512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80 (&lt;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B5EEE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14 (&lt;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85922D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94 (&lt;0.1)</w:t>
            </w:r>
          </w:p>
        </w:tc>
      </w:tr>
      <w:tr w:rsidR="00846681" w:rsidRPr="00D81E21" w14:paraId="493D677C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FD5D0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Stabbin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CA6DBE" w14:textId="159CA278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44 (&lt;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E1026B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09 (&lt;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268809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53 (&lt;0.1)</w:t>
            </w:r>
          </w:p>
        </w:tc>
      </w:tr>
      <w:tr w:rsidR="00846681" w:rsidRPr="00D81E21" w14:paraId="0390C3A3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80331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Hanging (suicide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3F4771" w14:textId="008FDD81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94 (&lt;0.1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A48F51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3 (&lt;0.1)</w:t>
            </w:r>
          </w:p>
        </w:tc>
        <w:tc>
          <w:tcPr>
            <w:tcW w:w="1435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1B0B64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57 (&lt;0.1)</w:t>
            </w:r>
          </w:p>
        </w:tc>
      </w:tr>
      <w:tr w:rsidR="00846681" w:rsidRPr="00D81E21" w14:paraId="348A254E" w14:textId="77777777" w:rsidTr="000C5D32">
        <w:trPr>
          <w:trHeight w:val="4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4E039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Drown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3AADFE" w14:textId="3F32DD7D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15 (&lt;0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1C776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8 (&lt;0.1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BDB9B5" w14:textId="77777777" w:rsidR="00846681" w:rsidRPr="00D81E21" w:rsidRDefault="00846681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33 (&lt;0.1)</w:t>
            </w:r>
          </w:p>
        </w:tc>
      </w:tr>
      <w:tr w:rsidR="00B0558C" w:rsidRPr="00D81E21" w14:paraId="202D758E" w14:textId="77777777" w:rsidTr="000C5D32">
        <w:trPr>
          <w:trHeight w:val="4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E1AD5D" w14:textId="78DFF706" w:rsidR="00B0558C" w:rsidRPr="00D81E21" w:rsidRDefault="00B0558C" w:rsidP="00D81E21">
            <w:pPr>
              <w:rPr>
                <w:b/>
                <w:i/>
                <w:lang w:val="en"/>
              </w:rPr>
            </w:pPr>
            <w:r w:rsidRPr="00D81E21">
              <w:rPr>
                <w:b/>
                <w:i/>
                <w:lang w:val="en"/>
              </w:rPr>
              <w:lastRenderedPageBreak/>
              <w:t>Non-Trauma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88812" w14:textId="5AC3E76F" w:rsidR="00B0558C" w:rsidRPr="00D81E21" w:rsidRDefault="00B0558C" w:rsidP="00D81E21">
            <w:pPr>
              <w:rPr>
                <w:b/>
                <w:i/>
                <w:lang w:val="e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0907DB" w14:textId="77777777" w:rsidR="00B0558C" w:rsidRPr="00D81E21" w:rsidRDefault="00B0558C" w:rsidP="00D81E21">
            <w:pPr>
              <w:rPr>
                <w:lang w:val="en"/>
              </w:rPr>
            </w:pPr>
          </w:p>
        </w:tc>
      </w:tr>
      <w:tr w:rsidR="00B0558C" w:rsidRPr="00D81E21" w14:paraId="7917FDCF" w14:textId="77777777" w:rsidTr="000C5D32">
        <w:trPr>
          <w:trHeight w:val="58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44EEC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High Blood Press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D48A0D" w14:textId="14C495F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63919 (24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C0F827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68819 (28.9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FCCB8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532738 (26.4)</w:t>
            </w:r>
          </w:p>
        </w:tc>
      </w:tr>
      <w:tr w:rsidR="00B0558C" w:rsidRPr="00D81E21" w14:paraId="43DDB767" w14:textId="77777777" w:rsidTr="000C5D32">
        <w:trPr>
          <w:trHeight w:val="805"/>
        </w:trPr>
        <w:tc>
          <w:tcPr>
            <w:tcW w:w="27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B01C6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Acute condition (unspecifie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CFBB96" w14:textId="792C74F9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04988 (28.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5C14E1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58867 (6.3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99B5BC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63855 (18.1)</w:t>
            </w:r>
          </w:p>
        </w:tc>
      </w:tr>
      <w:tr w:rsidR="00B0558C" w:rsidRPr="00D81E21" w14:paraId="60742A19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4E151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Fev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4ACB3" w14:textId="761D4609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93881 (8.7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724BC9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66862 (18.0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22221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60743 (12.9)</w:t>
            </w:r>
          </w:p>
        </w:tc>
      </w:tr>
      <w:tr w:rsidR="00B0558C" w:rsidRPr="00D81E21" w14:paraId="74A9C2C0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D5818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Abdominal pa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B9744C" w14:textId="21DC79CF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4417 (5.9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AF70D0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78332 (8.4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878FF1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42749 (7.1)</w:t>
            </w:r>
          </w:p>
        </w:tc>
      </w:tr>
      <w:tr w:rsidR="00B0558C" w:rsidRPr="00D81E21" w14:paraId="4592D18B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4994D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Chest pa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5A1428" w14:textId="1E66025E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1941 (5.7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C44608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6066 (7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BF725A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28007 (6.4)</w:t>
            </w:r>
          </w:p>
        </w:tc>
      </w:tr>
      <w:tr w:rsidR="00B0558C" w:rsidRPr="00D81E21" w14:paraId="0A2A88B1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9C29E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Shortness of breat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C244D" w14:textId="1E188B52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2272 (5.7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D99650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54133 (5.8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682399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16405 (5.8)</w:t>
            </w:r>
          </w:p>
        </w:tc>
      </w:tr>
      <w:tr w:rsidR="00B0558C" w:rsidRPr="00D81E21" w14:paraId="4CE7F5F4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A36B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Loss of consciousnes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0FF7D" w14:textId="1D1034B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4982 (2.3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763A6C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7885 (5.2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AC1D2D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72867 (3.6)</w:t>
            </w:r>
          </w:p>
        </w:tc>
      </w:tr>
      <w:tr w:rsidR="00B0558C" w:rsidRPr="00D81E21" w14:paraId="5DA02CCF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260A6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Cardiovascular dise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329C8A" w14:textId="02EE6EFF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39240 (3.6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AC4AFA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5098 (0.5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C5216E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4338 (2.2)</w:t>
            </w:r>
          </w:p>
        </w:tc>
      </w:tr>
      <w:tr w:rsidR="00B0558C" w:rsidRPr="00D81E21" w14:paraId="322A1FF5" w14:textId="77777777" w:rsidTr="000C5D32">
        <w:trPr>
          <w:trHeight w:val="805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63244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Chronic disease exacerbation (unspecified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32ACD" w14:textId="7277218B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2777 (3.9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1DDAFA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141 (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66A73A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3918 (2.2)</w:t>
            </w:r>
          </w:p>
        </w:tc>
      </w:tr>
      <w:tr w:rsidR="00B0558C" w:rsidRPr="00D81E21" w14:paraId="1B5318A3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5B3D9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Canc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D185BD" w14:textId="6A4EBA1F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3754 (1.3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0491E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0779 (1.2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D45FF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4533 (1.2)</w:t>
            </w:r>
          </w:p>
        </w:tc>
      </w:tr>
      <w:tr w:rsidR="00B0558C" w:rsidRPr="00D81E21" w14:paraId="42F5DAEF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21891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Cerebrovascular dise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553B0F" w14:textId="6A58D6B9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2116 (2.0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C773C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77 (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B0B3FE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2793 (1.1)</w:t>
            </w:r>
          </w:p>
        </w:tc>
      </w:tr>
      <w:tr w:rsidR="00B0558C" w:rsidRPr="00D81E21" w14:paraId="0B64B075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9D601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Psychiatric issu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03DD3A" w14:textId="3FFCD848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5376 (0.5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4AAD18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6303 (1.8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DF664E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1679 (1.1)</w:t>
            </w:r>
          </w:p>
        </w:tc>
      </w:tr>
      <w:tr w:rsidR="00B0558C" w:rsidRPr="00D81E21" w14:paraId="7E54E996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D25A8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Respiratory disord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FA4811" w14:textId="029A7E1C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9830 (1.8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AB8A3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514 (0.2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E167B8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1344 (1.1)</w:t>
            </w:r>
          </w:p>
        </w:tc>
      </w:tr>
      <w:tr w:rsidR="00B0558C" w:rsidRPr="00D81E21" w14:paraId="6245849E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BF437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Seizure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D4EA5A" w14:textId="0FD602C2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8954 (0.8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2F48A6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7053 (0.8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02ECDC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6007 (0.8)</w:t>
            </w:r>
          </w:p>
        </w:tc>
      </w:tr>
      <w:tr w:rsidR="00B0558C" w:rsidRPr="00D81E21" w14:paraId="2A37C8F3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85B51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Diabete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A41FAD" w14:textId="17D01451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7007 (0.6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5FDCE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649 (0.7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A983F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3656 (0.7)</w:t>
            </w:r>
          </w:p>
        </w:tc>
      </w:tr>
      <w:tr w:rsidR="00B0558C" w:rsidRPr="00D81E21" w14:paraId="78F0EA2B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4DEE1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Pregnancy issu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872EF6" w14:textId="62B203D8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341 (0.2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21694F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306 (0.5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D1E2A6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647 (0.3)</w:t>
            </w:r>
          </w:p>
        </w:tc>
      </w:tr>
      <w:tr w:rsidR="00B0558C" w:rsidRPr="00D81E21" w14:paraId="03CA978C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5EABA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Alcohol poisonin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0AADB3" w14:textId="596F48BF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217 (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B6747B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363 (0.5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F855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5580 (0.3)</w:t>
            </w:r>
          </w:p>
        </w:tc>
      </w:tr>
      <w:tr w:rsidR="00B0558C" w:rsidRPr="00D81E21" w14:paraId="412C46DA" w14:textId="77777777" w:rsidTr="000C5D32">
        <w:trPr>
          <w:trHeight w:val="58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39D35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Childbirth/lab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22B320" w14:textId="3CA09D58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191 (0.2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EA74B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914 (0.2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A4CBD4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105 (0.2)</w:t>
            </w:r>
          </w:p>
        </w:tc>
      </w:tr>
      <w:tr w:rsidR="00B0558C" w:rsidRPr="00D81E21" w14:paraId="424EB34A" w14:textId="77777777" w:rsidTr="000C5D32">
        <w:trPr>
          <w:trHeight w:val="5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8F064" w14:textId="77777777" w:rsidR="00B0558C" w:rsidRPr="00D81E21" w:rsidRDefault="00B0558C" w:rsidP="00B0558C">
            <w:pPr>
              <w:rPr>
                <w:lang w:val="en"/>
              </w:rPr>
            </w:pPr>
            <w:r w:rsidRPr="00D81E21">
              <w:rPr>
                <w:lang w:val="en"/>
              </w:rPr>
              <w:lastRenderedPageBreak/>
              <w:t>Food poison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5AFAA0" w14:textId="1E9D07AC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70 (&lt;0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4DC535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517 (0.3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37079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987 (0.1)</w:t>
            </w:r>
          </w:p>
        </w:tc>
      </w:tr>
      <w:tr w:rsidR="00B0558C" w:rsidRPr="00D81E21" w14:paraId="762E9E9D" w14:textId="77777777" w:rsidTr="000C5D32">
        <w:trPr>
          <w:trHeight w:val="400"/>
        </w:trPr>
        <w:tc>
          <w:tcPr>
            <w:tcW w:w="27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4691D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Medicine poisonin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14ADD" w14:textId="5FD9148E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91 (0.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1C526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547 (0.2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F4F38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238 (0.1)</w:t>
            </w:r>
          </w:p>
        </w:tc>
      </w:tr>
      <w:tr w:rsidR="00B0558C" w:rsidRPr="00D81E21" w14:paraId="58DE864F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27BA7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Snake and bug bite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E9C8C" w14:textId="785E9B1D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236 (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986979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513 (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130CCA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749 (0.1)</w:t>
            </w:r>
          </w:p>
        </w:tc>
      </w:tr>
      <w:tr w:rsidR="00B0558C" w:rsidRPr="00D81E21" w14:paraId="3993C7E0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89973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Chemical poisonin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E389CD" w14:textId="7F827A5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65 (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2A39B7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834 (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F4FCD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499 (0.1)</w:t>
            </w:r>
          </w:p>
        </w:tc>
      </w:tr>
      <w:tr w:rsidR="00B0558C" w:rsidRPr="00D81E21" w14:paraId="57D09B98" w14:textId="77777777" w:rsidTr="000C5D32">
        <w:trPr>
          <w:trHeight w:val="400"/>
        </w:trPr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A784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Carbon monoxide poisonin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44E06" w14:textId="47869103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943 (0.1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72120C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91 (&lt;0.1)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2B3658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234 (0.1)</w:t>
            </w:r>
          </w:p>
        </w:tc>
      </w:tr>
      <w:tr w:rsidR="00B0558C" w:rsidRPr="00D81E21" w14:paraId="45E58DD3" w14:textId="77777777" w:rsidTr="000C5D32">
        <w:trPr>
          <w:trHeight w:val="58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7CA9BC" w14:textId="0347352B" w:rsidR="00B0558C" w:rsidRPr="00D81E21" w:rsidRDefault="00B0558C" w:rsidP="00D81E21">
            <w:pPr>
              <w:rPr>
                <w:b/>
                <w:i/>
                <w:lang w:val="en"/>
              </w:rPr>
            </w:pPr>
            <w:r w:rsidRPr="00D81E21">
              <w:rPr>
                <w:b/>
                <w:i/>
                <w:lang w:val="en"/>
              </w:rPr>
              <w:t>Transport</w:t>
            </w:r>
          </w:p>
        </w:tc>
        <w:tc>
          <w:tcPr>
            <w:tcW w:w="315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27B539" w14:textId="6C504A5A" w:rsidR="00B0558C" w:rsidRPr="00D81E21" w:rsidRDefault="00B0558C" w:rsidP="00D81E21">
            <w:pPr>
              <w:rPr>
                <w:b/>
                <w:i/>
                <w:lang w:val="en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6029BD" w14:textId="77777777" w:rsidR="00B0558C" w:rsidRPr="00D81E21" w:rsidRDefault="00B0558C" w:rsidP="00D81E21">
            <w:pPr>
              <w:rPr>
                <w:lang w:val="en"/>
              </w:rPr>
            </w:pPr>
          </w:p>
        </w:tc>
      </w:tr>
      <w:tr w:rsidR="00B0558C" w:rsidRPr="00D81E21" w14:paraId="50584675" w14:textId="77777777" w:rsidTr="000C5D32">
        <w:trPr>
          <w:trHeight w:val="80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A3A71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Transport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10CAC8" w14:textId="29886F55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7239 (2.5)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02A4E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46379 (5.0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A3CF66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73618 (3.7)</w:t>
            </w:r>
          </w:p>
        </w:tc>
      </w:tr>
      <w:tr w:rsidR="00B0558C" w:rsidRPr="00D81E21" w14:paraId="3810AF93" w14:textId="77777777" w:rsidTr="000C5D32">
        <w:trPr>
          <w:trHeight w:val="580"/>
        </w:trPr>
        <w:tc>
          <w:tcPr>
            <w:tcW w:w="27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BD93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Transport of decease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58474D" w14:textId="668DAC3B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8965 (0.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B443CB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54750 (5.9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98F05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63715 (3.2)</w:t>
            </w:r>
          </w:p>
        </w:tc>
      </w:tr>
      <w:tr w:rsidR="00B0558C" w:rsidRPr="00D81E21" w14:paraId="6695C0D3" w14:textId="77777777" w:rsidTr="000C5D32">
        <w:trPr>
          <w:trHeight w:val="385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3E50E" w14:textId="236B64F3" w:rsidR="00B0558C" w:rsidRPr="00D81E21" w:rsidRDefault="00B0558C" w:rsidP="00D81E21">
            <w:pPr>
              <w:rPr>
                <w:b/>
                <w:lang w:val="en"/>
              </w:rPr>
            </w:pPr>
            <w:r w:rsidRPr="00D81E21">
              <w:rPr>
                <w:b/>
                <w:lang w:val="en"/>
              </w:rPr>
              <w:t>Total*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2FC5D5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10850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C53972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92940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9A5AD" w14:textId="77777777" w:rsidR="00B0558C" w:rsidRPr="00D81E21" w:rsidRDefault="00B0558C" w:rsidP="00D81E21">
            <w:pPr>
              <w:rPr>
                <w:lang w:val="en"/>
              </w:rPr>
            </w:pPr>
            <w:r w:rsidRPr="00D81E21">
              <w:rPr>
                <w:lang w:val="en"/>
              </w:rPr>
              <w:t>2014488</w:t>
            </w:r>
          </w:p>
        </w:tc>
      </w:tr>
      <w:tr w:rsidR="00B0558C" w:rsidRPr="00D81E21" w14:paraId="07098AC7" w14:textId="77777777" w:rsidTr="000C5D32">
        <w:trPr>
          <w:trHeight w:val="1889"/>
        </w:trPr>
        <w:tc>
          <w:tcPr>
            <w:tcW w:w="7375" w:type="dxa"/>
            <w:gridSpan w:val="4"/>
          </w:tcPr>
          <w:p w14:paraId="2D7DD6FC" w14:textId="77777777" w:rsidR="00B0558C" w:rsidRPr="00D81E21" w:rsidRDefault="00B0558C" w:rsidP="00B0558C">
            <w:pPr>
              <w:rPr>
                <w:vertAlign w:val="superscript"/>
                <w:lang w:val="en"/>
              </w:rPr>
            </w:pPr>
            <w:r w:rsidRPr="00D81E21">
              <w:rPr>
                <w:vertAlign w:val="superscript"/>
                <w:lang w:val="en"/>
              </w:rPr>
              <w:t>1</w:t>
            </w:r>
            <w:r w:rsidRPr="00D81E21">
              <w:rPr>
                <w:lang w:val="en"/>
              </w:rPr>
              <w:t xml:space="preserve">Could choose more than 1 </w:t>
            </w:r>
            <w:proofErr w:type="gramStart"/>
            <w:r w:rsidRPr="00D81E21">
              <w:rPr>
                <w:lang w:val="en"/>
              </w:rPr>
              <w:t>option</w:t>
            </w:r>
            <w:proofErr w:type="gramEnd"/>
          </w:p>
          <w:p w14:paraId="73DD2CB8" w14:textId="4FAD5BC3" w:rsidR="00B0558C" w:rsidRPr="00D81E21" w:rsidRDefault="00B0558C" w:rsidP="00B0558C">
            <w:pPr>
              <w:rPr>
                <w:lang w:val="en"/>
              </w:rPr>
            </w:pPr>
            <w:r w:rsidRPr="00D81E21">
              <w:rPr>
                <w:lang w:val="en"/>
              </w:rPr>
              <w:t>*Percentages and totals are based on calls reporting at least 1 chief complaint.</w:t>
            </w:r>
          </w:p>
        </w:tc>
      </w:tr>
    </w:tbl>
    <w:p w14:paraId="3A70B7AB" w14:textId="77777777" w:rsidR="00D81E21" w:rsidRDefault="00D81E21"/>
    <w:sectPr w:rsidR="00D8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E21"/>
    <w:rsid w:val="000C5D32"/>
    <w:rsid w:val="0028769A"/>
    <w:rsid w:val="00553569"/>
    <w:rsid w:val="0066777D"/>
    <w:rsid w:val="00846681"/>
    <w:rsid w:val="009C6462"/>
    <w:rsid w:val="00B0558C"/>
    <w:rsid w:val="00D81E21"/>
    <w:rsid w:val="00FC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16416"/>
  <w15:chartTrackingRefBased/>
  <w15:docId w15:val="{A64D23D8-6A3B-45F0-ACED-60369911F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688E791643EE41BF170767B774A5CF" ma:contentTypeVersion="4" ma:contentTypeDescription="Create a new document." ma:contentTypeScope="" ma:versionID="5863146021bd235ede32ddd299a08062">
  <xsd:schema xmlns:xsd="http://www.w3.org/2001/XMLSchema" xmlns:xs="http://www.w3.org/2001/XMLSchema" xmlns:p="http://schemas.microsoft.com/office/2006/metadata/properties" xmlns:ns3="792e841f-daec-4fbd-9385-2873c2265732" targetNamespace="http://schemas.microsoft.com/office/2006/metadata/properties" ma:root="true" ma:fieldsID="a13efda663588abfc6109c25d92cbc9e" ns3:_="">
    <xsd:import namespace="792e841f-daec-4fbd-9385-2873c22657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e841f-daec-4fbd-9385-2873c22657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55CA54-5775-4CAA-AD0F-A350C42C52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0C4918-8894-4D27-B06C-F6C1840A06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CEE71F-1A95-479E-B856-90E9D80B64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e841f-daec-4fbd-9385-2873c22657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oumanian, Ani</dc:creator>
  <cp:keywords/>
  <dc:description/>
  <cp:lastModifiedBy>Ani Arzoumanian</cp:lastModifiedBy>
  <cp:revision>8</cp:revision>
  <dcterms:created xsi:type="dcterms:W3CDTF">2024-01-16T01:33:00Z</dcterms:created>
  <dcterms:modified xsi:type="dcterms:W3CDTF">2024-04-10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688E791643EE41BF170767B774A5CF</vt:lpwstr>
  </property>
</Properties>
</file>